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1EC1" w14:textId="77777777" w:rsidR="00F76CC1" w:rsidRPr="009A749E" w:rsidRDefault="00F76CC1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cription of the tests used for </w:t>
      </w:r>
      <w:r w:rsidR="00F90F10" w:rsidRPr="009A74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aluation of </w:t>
      </w:r>
      <w:r w:rsidRPr="009A749E">
        <w:rPr>
          <w:rFonts w:ascii="Times New Roman" w:hAnsi="Times New Roman" w:cs="Times New Roman"/>
          <w:b/>
          <w:sz w:val="24"/>
          <w:szCs w:val="24"/>
          <w:lang w:val="en-US"/>
        </w:rPr>
        <w:t>cognitive</w:t>
      </w:r>
      <w:r w:rsidR="00F90F10" w:rsidRPr="009A74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kills, adaptive abilitie</w:t>
      </w:r>
      <w:r w:rsidRPr="009A749E">
        <w:rPr>
          <w:rFonts w:ascii="Times New Roman" w:hAnsi="Times New Roman" w:cs="Times New Roman"/>
          <w:b/>
          <w:sz w:val="24"/>
          <w:szCs w:val="24"/>
          <w:lang w:val="en-US"/>
        </w:rPr>
        <w:t>s, children’s level of functioning, behavior and psychopathology, and quality of life</w:t>
      </w:r>
    </w:p>
    <w:p w14:paraId="44F3B684" w14:textId="77777777" w:rsidR="00A4703D" w:rsidRPr="009A749E" w:rsidRDefault="00A4703D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ADCF14" w14:textId="77777777" w:rsidR="00B7247D" w:rsidRPr="009A749E" w:rsidRDefault="00F76CC1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749E">
        <w:rPr>
          <w:rFonts w:ascii="Times New Roman" w:hAnsi="Times New Roman" w:cs="Times New Roman"/>
          <w:b/>
          <w:sz w:val="24"/>
          <w:szCs w:val="24"/>
        </w:rPr>
        <w:t>Wechsler Intelligence Scales</w:t>
      </w:r>
    </w:p>
    <w:p w14:paraId="2AEE0609" w14:textId="77777777" w:rsidR="00F76CC1" w:rsidRPr="009A749E" w:rsidRDefault="00F76CC1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The Wechsler Intelligence Scales (WISC-III, WISC-IV, WPPSI-III,</w:t>
      </w:r>
      <w:r w:rsidR="00D433EE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WAIS-IV</w:t>
      </w:r>
      <w:r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3699D" w:rsidRPr="009A749E">
        <w:rPr>
          <w:rFonts w:ascii="Times New Roman" w:hAnsi="Times New Roman" w:cs="Times New Roman"/>
          <w:sz w:val="24"/>
          <w:szCs w:val="24"/>
          <w:lang w:val="en-US"/>
        </w:rPr>
        <w:t>[31-34]</w:t>
      </w:r>
      <w:r w:rsidR="00D433EE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749E">
        <w:rPr>
          <w:rFonts w:ascii="Times New Roman" w:hAnsi="Times New Roman" w:cs="Times New Roman"/>
          <w:sz w:val="24"/>
          <w:szCs w:val="24"/>
          <w:lang w:val="en-US"/>
        </w:rPr>
        <w:t>were serially administered every six months to evaluate cognitive skills. The WISC-III full -scale IQ consist</w:t>
      </w:r>
      <w:r w:rsidR="00D77942" w:rsidRPr="009A749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of two indexes (verbal IQ and performance IQ with means of 100 and SD of 15; all of the three indexes consist</w:t>
      </w:r>
      <w:del w:id="0" w:author="arianna maiorana" w:date="2021-09-30T16:08:00Z">
        <w:r w:rsidRPr="009A749E" w:rsidDel="00172A60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r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of subtests with means of 10 and SD of 3. The WISC-IV full-scale IQ consists of four indexes (verbal reasoning, perceptual reasoning, working memory, and processing speed indexes) with means of 100 and a SD of 15. Each of the four indexes consists of subtests with means of 10 and a SD of 3. Lower scores indicate worse outcomes. The WAIS IV full-scale IQ consists of four index</w:t>
      </w:r>
      <w:r w:rsidR="007901C5" w:rsidRPr="009A749E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(verbal reasoning, perceptual reasoning, working memory and speed index) with means of 100 and a SD of 15. Each of the four indexes consists of subtests with means of 10 and a SD of 3. Lower scores indicate worse outcomes.</w:t>
      </w:r>
    </w:p>
    <w:p w14:paraId="086A63F6" w14:textId="77777777" w:rsidR="00F76CC1" w:rsidRPr="009A749E" w:rsidRDefault="00F76CC1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b/>
          <w:sz w:val="24"/>
          <w:szCs w:val="24"/>
          <w:lang w:val="en-US"/>
        </w:rPr>
        <w:t>Vineland Adaptive Behavior Scales</w:t>
      </w:r>
    </w:p>
    <w:p w14:paraId="74897BED" w14:textId="77777777" w:rsidR="00B7247D" w:rsidRPr="009A749E" w:rsidRDefault="00F76CC1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Children’s level of functioning, behavior and psychopathology was assessed every six months using the parental report of the Vineland Adaptive Behavior Scales (VABS) in survey form</w:t>
      </w:r>
      <w:r w:rsidR="00D433EE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699D" w:rsidRPr="009A749E">
        <w:rPr>
          <w:rFonts w:ascii="Times New Roman" w:hAnsi="Times New Roman" w:cs="Times New Roman"/>
          <w:sz w:val="24"/>
          <w:szCs w:val="24"/>
          <w:lang w:val="en-US"/>
        </w:rPr>
        <w:t>[3</w:t>
      </w:r>
      <w:r w:rsidR="00D433EE" w:rsidRPr="009A749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3699D" w:rsidRPr="009A749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(using the interview version).</w:t>
      </w:r>
      <w:r w:rsidR="006420B0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749E">
        <w:rPr>
          <w:rFonts w:ascii="Times New Roman" w:hAnsi="Times New Roman" w:cs="Times New Roman"/>
          <w:sz w:val="24"/>
          <w:szCs w:val="24"/>
          <w:lang w:val="en-US"/>
        </w:rPr>
        <w:t>The VABS is a semistructured parental interview that assesses multiple domains of children’s adaptive functioning, including communication, daily living skills and socialization. The score derived from this instrument has a mean of 100 and a SD of 15. Lower scores indicate worse outcomes. The latest and more updated version Vineland Adaptive Behavior Scales VABS-II</w:t>
      </w:r>
      <w:r w:rsidR="00D433EE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699D" w:rsidRPr="009A749E">
        <w:rPr>
          <w:rFonts w:ascii="Times New Roman" w:hAnsi="Times New Roman" w:cs="Times New Roman"/>
          <w:sz w:val="24"/>
          <w:szCs w:val="24"/>
          <w:lang w:val="en-US"/>
        </w:rPr>
        <w:t>[3</w:t>
      </w:r>
      <w:r w:rsidR="00D433EE" w:rsidRPr="009A749E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33699D" w:rsidRPr="009A749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9A74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9A749E">
        <w:rPr>
          <w:rFonts w:ascii="Times New Roman" w:hAnsi="Times New Roman" w:cs="Times New Roman"/>
          <w:sz w:val="24"/>
          <w:szCs w:val="24"/>
          <w:lang w:val="en-US"/>
        </w:rPr>
        <w:t>was administered for last two evaluations in all patients.</w:t>
      </w:r>
    </w:p>
    <w:p w14:paraId="59642FB4" w14:textId="77777777" w:rsidR="00F76CC1" w:rsidRPr="009A749E" w:rsidRDefault="00F76CC1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b/>
          <w:sz w:val="24"/>
          <w:szCs w:val="24"/>
          <w:lang w:val="en-US"/>
        </w:rPr>
        <w:t>Child Behavior Checklist</w:t>
      </w:r>
    </w:p>
    <w:p w14:paraId="7386E8ED" w14:textId="77777777" w:rsidR="00F76CC1" w:rsidRPr="009A749E" w:rsidRDefault="00F76CC1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Parents also completed the parent form of the Child Behavior Checklist (CBCL)</w:t>
      </w:r>
      <w:r w:rsidR="00D433EE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699D" w:rsidRPr="009A749E">
        <w:rPr>
          <w:rFonts w:ascii="Times New Roman" w:hAnsi="Times New Roman" w:cs="Times New Roman"/>
          <w:sz w:val="24"/>
          <w:szCs w:val="24"/>
          <w:lang w:val="en-US"/>
        </w:rPr>
        <w:t>[3</w:t>
      </w:r>
      <w:r w:rsidR="00D433EE" w:rsidRPr="009A749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3699D" w:rsidRPr="009A749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, an instrument designed to evaluate the socio-emotional, psychopathological and behavioral functioning of children from the assessment of a variety of social and academic measurements. The two "broad </w:t>
      </w:r>
      <w:r w:rsidRPr="009A749E">
        <w:rPr>
          <w:rFonts w:ascii="Times New Roman" w:hAnsi="Times New Roman" w:cs="Times New Roman"/>
          <w:sz w:val="24"/>
          <w:szCs w:val="24"/>
          <w:lang w:val="en-US"/>
        </w:rPr>
        <w:lastRenderedPageBreak/>
        <w:t>band" scales “Internalizing Problems” (which sums the scores in anxious/depressed, withdrawn-depressed, and somatic complaints domains) and “Externalizing Problems” (which sums the score in Rule-breaking and Aggressive behavior), as well as the Total Problems Scale (which sums the scores of all the problem items) were considered. The score converts to a T-score for all scales: internalizing problems, externalizing problems and total (mean: 50; SD: 10; normal range T = 24 – 59, borderline T = 60 – 65, clinical T &gt; 65). Higher scores indicate worse outcome.</w:t>
      </w:r>
    </w:p>
    <w:p w14:paraId="19A2B274" w14:textId="77777777" w:rsidR="00F76CC1" w:rsidRPr="009A749E" w:rsidRDefault="00F76CC1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b/>
          <w:sz w:val="24"/>
          <w:szCs w:val="24"/>
          <w:lang w:val="en-US"/>
        </w:rPr>
        <w:t>PedsQL</w:t>
      </w:r>
    </w:p>
    <w:p w14:paraId="11A4C46A" w14:textId="77777777" w:rsidR="00F76CC1" w:rsidRPr="009A749E" w:rsidRDefault="006B042D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Peds</w:t>
      </w:r>
      <w:r w:rsidR="00F76CC1" w:rsidRPr="009A749E">
        <w:rPr>
          <w:rFonts w:ascii="Times New Roman" w:hAnsi="Times New Roman" w:cs="Times New Roman"/>
          <w:sz w:val="24"/>
          <w:szCs w:val="24"/>
          <w:lang w:val="en-US"/>
        </w:rPr>
        <w:t>QL is a brief, standardized, generic assessment instrument that systematically assesses patients' and parents' perceptions by using the PedsQL questionnaires</w:t>
      </w:r>
      <w:r w:rsidR="0033699D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[3</w:t>
      </w:r>
      <w:r w:rsidR="00D433EE" w:rsidRPr="009A749E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33699D" w:rsidRPr="009A749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76CC1" w:rsidRPr="009A749E">
        <w:rPr>
          <w:rFonts w:ascii="Times New Roman" w:hAnsi="Times New Roman" w:cs="Times New Roman"/>
          <w:sz w:val="24"/>
          <w:szCs w:val="24"/>
          <w:lang w:val="en-US"/>
        </w:rPr>
        <w:t>. The PedsQL is based on a modular approach to measuring healthy related quality of life (HRQOL) and consists of a 15-item core measure of global HRQOL and eight supplemental modules assessing specific symptoms or treatment domains.</w:t>
      </w:r>
    </w:p>
    <w:p w14:paraId="790FD9CA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231EEE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6676BE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E60841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D7660E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72E2A7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6E0A05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832447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13960D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705DE5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CEE6B1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74FF99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7E6E9E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667BAA" w14:textId="77777777" w:rsidR="009E7AF4" w:rsidRDefault="009E7AF4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A3018C" w14:textId="77777777" w:rsidR="00556A3C" w:rsidRPr="009A749E" w:rsidRDefault="00556A3C" w:rsidP="009A74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157F3B11" w14:textId="77777777" w:rsidR="00556A3C" w:rsidRPr="009A749E" w:rsidRDefault="0033699D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A7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WISC-III, Wechsler Intelligence Scale for Children –Third edition, San Antonio, TX: Harcourt Assessment, 2002</w:t>
      </w:r>
    </w:p>
    <w:p w14:paraId="4D09C188" w14:textId="77777777" w:rsidR="00556A3C" w:rsidRPr="009A749E" w:rsidRDefault="0033699D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A7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WISC-IV, Wechsler Intelligence Scale for Children –Fourth edition, San Antonio, TX: Harcourt Assessment, 2003</w:t>
      </w:r>
    </w:p>
    <w:p w14:paraId="0A526DC1" w14:textId="77777777" w:rsidR="00556A3C" w:rsidRPr="009A749E" w:rsidRDefault="0033699D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A7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WPPSI, Wechsler Preschool and Primary Scale of Intelligence – Third edition, San Antonio, TX: Harcourt Assessment, 2002</w:t>
      </w:r>
    </w:p>
    <w:p w14:paraId="17493572" w14:textId="77777777" w:rsidR="00556A3C" w:rsidRPr="009A749E" w:rsidRDefault="0033699D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A7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WAIS-IV, Wechsler Adult Intelligence Scale Fourth edition 2008 NCS Pearson</w:t>
      </w:r>
    </w:p>
    <w:p w14:paraId="6E940FF5" w14:textId="77777777" w:rsidR="00556A3C" w:rsidRPr="009A749E" w:rsidRDefault="0033699D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9A7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VABS, Vineland Adaptive Behavior Scales survey form, Sparrow S, Balla D, Cicchetti D. editors. Vineland adaptive behavior scales. Circle Pines, MN: American Guidance Service, 1984</w:t>
      </w:r>
    </w:p>
    <w:p w14:paraId="41351706" w14:textId="77777777" w:rsidR="00556A3C" w:rsidRPr="009A749E" w:rsidRDefault="0033699D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="009A7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>VABS-II, Vineland Adaptive Behavior Scales – Second Edition, VABS, Balboni et al, 2016</w:t>
      </w:r>
    </w:p>
    <w:p w14:paraId="2CC1261C" w14:textId="77777777" w:rsidR="00556A3C" w:rsidRPr="009A749E" w:rsidRDefault="0033699D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A7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 xml:space="preserve"> CBCL, Child Behavior Checklist, Achenbach TM, Rescorla LA, editors. Manual for the ASEBA school-age forms and profiles. Burlington, VT: University of Vermont, Research Center for Children, Youth and Families, 2001</w:t>
      </w:r>
    </w:p>
    <w:p w14:paraId="08DFCD5A" w14:textId="77777777" w:rsidR="00556A3C" w:rsidRPr="009A749E" w:rsidRDefault="0033699D" w:rsidP="009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749E">
        <w:rPr>
          <w:rFonts w:ascii="Times New Roman" w:hAnsi="Times New Roman" w:cs="Times New Roman"/>
          <w:sz w:val="24"/>
          <w:szCs w:val="24"/>
        </w:rPr>
        <w:t>3</w:t>
      </w:r>
      <w:r w:rsidR="00556A3C" w:rsidRPr="009A749E">
        <w:rPr>
          <w:rFonts w:ascii="Times New Roman" w:hAnsi="Times New Roman" w:cs="Times New Roman"/>
          <w:sz w:val="24"/>
          <w:szCs w:val="24"/>
        </w:rPr>
        <w:t>8</w:t>
      </w:r>
      <w:r w:rsidR="009A749E">
        <w:rPr>
          <w:rFonts w:ascii="Times New Roman" w:hAnsi="Times New Roman" w:cs="Times New Roman"/>
          <w:sz w:val="24"/>
          <w:szCs w:val="24"/>
        </w:rPr>
        <w:t>.</w:t>
      </w:r>
      <w:r w:rsidR="00556A3C" w:rsidRPr="009A749E">
        <w:rPr>
          <w:rFonts w:ascii="Times New Roman" w:hAnsi="Times New Roman" w:cs="Times New Roman"/>
          <w:sz w:val="24"/>
          <w:szCs w:val="24"/>
        </w:rPr>
        <w:t xml:space="preserve"> Varni JW</w:t>
      </w:r>
      <w:r w:rsidR="00677CC5" w:rsidRPr="009A749E">
        <w:rPr>
          <w:rFonts w:ascii="Times New Roman" w:hAnsi="Times New Roman" w:cs="Times New Roman"/>
          <w:sz w:val="24"/>
          <w:szCs w:val="24"/>
        </w:rPr>
        <w:t>, Gil KM, Schanberg LE</w:t>
      </w:r>
      <w:r w:rsidR="00556A3C" w:rsidRPr="009A749E">
        <w:rPr>
          <w:rFonts w:ascii="Times New Roman" w:hAnsi="Times New Roman" w:cs="Times New Roman"/>
          <w:sz w:val="24"/>
          <w:szCs w:val="24"/>
        </w:rPr>
        <w:t xml:space="preserve">. </w:t>
      </w:r>
      <w:r w:rsidR="00556A3C" w:rsidRPr="009A749E">
        <w:rPr>
          <w:rFonts w:ascii="Times New Roman" w:hAnsi="Times New Roman" w:cs="Times New Roman"/>
          <w:sz w:val="24"/>
          <w:szCs w:val="24"/>
          <w:lang w:val="en-US"/>
        </w:rPr>
        <w:t>The PedsQL: measurement model for the pediatric quality of life inventory. Med Care 1999;37:126-39</w:t>
      </w:r>
      <w:r w:rsidR="009B12AC" w:rsidRPr="009A74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56A3C" w:rsidRPr="009A74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1FF91" w14:textId="77777777" w:rsidR="003C3548" w:rsidRDefault="003C3548" w:rsidP="006B5BC6">
      <w:pPr>
        <w:spacing w:after="0" w:line="240" w:lineRule="auto"/>
      </w:pPr>
      <w:r>
        <w:separator/>
      </w:r>
    </w:p>
  </w:endnote>
  <w:endnote w:type="continuationSeparator" w:id="0">
    <w:p w14:paraId="24DE5AA2" w14:textId="77777777" w:rsidR="003C3548" w:rsidRDefault="003C3548" w:rsidP="006B5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DDF36" w14:textId="77777777" w:rsidR="006B5BC6" w:rsidRDefault="006B5BC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4367950"/>
      <w:docPartObj>
        <w:docPartGallery w:val="Page Numbers (Bottom of Page)"/>
        <w:docPartUnique/>
      </w:docPartObj>
    </w:sdtPr>
    <w:sdtEndPr/>
    <w:sdtContent>
      <w:p w14:paraId="161D257E" w14:textId="77777777" w:rsidR="006B5BC6" w:rsidRDefault="006B5BC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7AF4">
          <w:rPr>
            <w:noProof/>
          </w:rPr>
          <w:t>2</w:t>
        </w:r>
        <w:r>
          <w:fldChar w:fldCharType="end"/>
        </w:r>
      </w:p>
    </w:sdtContent>
  </w:sdt>
  <w:p w14:paraId="77341F1F" w14:textId="77777777" w:rsidR="006B5BC6" w:rsidRDefault="006B5BC6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54B3C" w14:textId="77777777" w:rsidR="006B5BC6" w:rsidRDefault="006B5BC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0EA5B" w14:textId="77777777" w:rsidR="003C3548" w:rsidRDefault="003C3548" w:rsidP="006B5BC6">
      <w:pPr>
        <w:spacing w:after="0" w:line="240" w:lineRule="auto"/>
      </w:pPr>
      <w:r>
        <w:separator/>
      </w:r>
    </w:p>
  </w:footnote>
  <w:footnote w:type="continuationSeparator" w:id="0">
    <w:p w14:paraId="6D972925" w14:textId="77777777" w:rsidR="003C3548" w:rsidRDefault="003C3548" w:rsidP="006B5B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AD6B5" w14:textId="77777777" w:rsidR="006B5BC6" w:rsidRDefault="006B5BC6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9DCD5" w14:textId="77777777" w:rsidR="006B5BC6" w:rsidRDefault="006B5BC6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C08F9" w14:textId="77777777" w:rsidR="006B5BC6" w:rsidRDefault="006B5BC6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430C7"/>
    <w:multiLevelType w:val="hybridMultilevel"/>
    <w:tmpl w:val="97E6D860"/>
    <w:lvl w:ilvl="0" w:tplc="93C0C1F6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ianna maiorana">
    <w15:presenceInfo w15:providerId="Windows Live" w15:userId="6fa4cc3b239e36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47D"/>
    <w:rsid w:val="00005DD1"/>
    <w:rsid w:val="000C5084"/>
    <w:rsid w:val="00172A60"/>
    <w:rsid w:val="001F41C5"/>
    <w:rsid w:val="00202D0C"/>
    <w:rsid w:val="0033699D"/>
    <w:rsid w:val="003C3548"/>
    <w:rsid w:val="003C54BE"/>
    <w:rsid w:val="00556A3C"/>
    <w:rsid w:val="005B1D3B"/>
    <w:rsid w:val="006420B0"/>
    <w:rsid w:val="00677CC5"/>
    <w:rsid w:val="006B042D"/>
    <w:rsid w:val="006B5BC6"/>
    <w:rsid w:val="007901C5"/>
    <w:rsid w:val="008259D6"/>
    <w:rsid w:val="009A749E"/>
    <w:rsid w:val="009B12AC"/>
    <w:rsid w:val="009E7AF4"/>
    <w:rsid w:val="00A4703D"/>
    <w:rsid w:val="00B7247D"/>
    <w:rsid w:val="00B91CE9"/>
    <w:rsid w:val="00BA642B"/>
    <w:rsid w:val="00D433EE"/>
    <w:rsid w:val="00D75A21"/>
    <w:rsid w:val="00D77942"/>
    <w:rsid w:val="00E12210"/>
    <w:rsid w:val="00E55078"/>
    <w:rsid w:val="00EE596D"/>
    <w:rsid w:val="00EF5A8F"/>
    <w:rsid w:val="00F51C4C"/>
    <w:rsid w:val="00F76CC1"/>
    <w:rsid w:val="00F9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C37DD"/>
  <w15:chartTrackingRefBased/>
  <w15:docId w15:val="{E3A66E99-04A0-4335-B6E4-3EFE48F14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B5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B5BC6"/>
  </w:style>
  <w:style w:type="paragraph" w:styleId="Pidipagina">
    <w:name w:val="footer"/>
    <w:basedOn w:val="Normale"/>
    <w:link w:val="PidipaginaCarattere"/>
    <w:uiPriority w:val="99"/>
    <w:unhideWhenUsed/>
    <w:rsid w:val="006B5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B5BC6"/>
  </w:style>
  <w:style w:type="table" w:styleId="Grigliatabella">
    <w:name w:val="Table Grid"/>
    <w:basedOn w:val="Tabellanormale"/>
    <w:uiPriority w:val="39"/>
    <w:rsid w:val="00D75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orana Arianna</dc:creator>
  <cp:keywords/>
  <dc:description/>
  <cp:lastModifiedBy>arianna maiorana</cp:lastModifiedBy>
  <cp:revision>4</cp:revision>
  <cp:lastPrinted>2020-11-27T12:10:00Z</cp:lastPrinted>
  <dcterms:created xsi:type="dcterms:W3CDTF">2021-04-01T12:10:00Z</dcterms:created>
  <dcterms:modified xsi:type="dcterms:W3CDTF">2021-09-30T14:08:00Z</dcterms:modified>
</cp:coreProperties>
</file>